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20221" w14:textId="5312CD25" w:rsidR="00290438" w:rsidRPr="00F400EA" w:rsidRDefault="00290438" w:rsidP="00290438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400E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. </w:t>
      </w:r>
      <w:r w:rsidRPr="00F400EA">
        <w:rPr>
          <w:rFonts w:ascii="Times New Roman" w:eastAsia="Times New Roman" w:hAnsi="Times New Roman" w:cs="Times New Roman"/>
          <w:bCs/>
          <w:sz w:val="24"/>
          <w:szCs w:val="24"/>
        </w:rPr>
        <w:t>Search Terms Used for Each Database</w:t>
      </w:r>
    </w:p>
    <w:tbl>
      <w:tblPr>
        <w:tblW w:w="12950" w:type="dxa"/>
        <w:tblLayout w:type="fixed"/>
        <w:tblLook w:val="0400" w:firstRow="0" w:lastRow="0" w:firstColumn="0" w:lastColumn="0" w:noHBand="0" w:noVBand="1"/>
      </w:tblPr>
      <w:tblGrid>
        <w:gridCol w:w="1594"/>
        <w:gridCol w:w="11356"/>
      </w:tblGrid>
      <w:tr w:rsidR="00290438" w:rsidRPr="00225287" w14:paraId="062F075B" w14:textId="77777777" w:rsidTr="00632BF5"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084B9" w14:textId="77777777" w:rsidR="00290438" w:rsidRPr="00225287" w:rsidRDefault="00290438" w:rsidP="00632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5287">
              <w:rPr>
                <w:rFonts w:ascii="Times New Roman" w:eastAsia="Times New Roman" w:hAnsi="Times New Roman" w:cs="Times New Roman"/>
                <w:b/>
                <w:color w:val="000000"/>
              </w:rPr>
              <w:t>Database (search results number)</w:t>
            </w:r>
          </w:p>
        </w:tc>
        <w:tc>
          <w:tcPr>
            <w:tcW w:w="1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08805" w14:textId="77777777" w:rsidR="00290438" w:rsidRPr="00225287" w:rsidRDefault="00290438" w:rsidP="00632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5287">
              <w:rPr>
                <w:rFonts w:ascii="Times New Roman" w:eastAsia="Times New Roman" w:hAnsi="Times New Roman" w:cs="Times New Roman"/>
                <w:b/>
                <w:color w:val="000000"/>
              </w:rPr>
              <w:t>Search terms</w:t>
            </w:r>
          </w:p>
        </w:tc>
      </w:tr>
      <w:tr w:rsidR="00290438" w:rsidRPr="00225287" w14:paraId="571F30E6" w14:textId="77777777" w:rsidTr="00632BF5"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9D1E0" w14:textId="77777777" w:rsidR="00290438" w:rsidRPr="00225287" w:rsidRDefault="00290438" w:rsidP="00632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52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bMed</w:t>
            </w:r>
            <w:r w:rsidRPr="002252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953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225287">
              <w:rPr>
                <w:rFonts w:ascii="Times New Roman" w:eastAsia="Times New Roman" w:hAnsi="Times New Roman" w:cs="Times New Roman"/>
                <w:color w:val="000000"/>
              </w:rPr>
              <w:t>880)</w:t>
            </w:r>
          </w:p>
        </w:tc>
        <w:tc>
          <w:tcPr>
            <w:tcW w:w="1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55179" w14:textId="77777777" w:rsidR="00290438" w:rsidRPr="00225287" w:rsidRDefault="00290438" w:rsidP="00632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5287">
              <w:rPr>
                <w:rFonts w:ascii="Times New Roman" w:eastAsia="Times New Roman" w:hAnsi="Times New Roman" w:cs="Times New Roman"/>
                <w:color w:val="000000"/>
              </w:rPr>
              <w:t xml:space="preserve">("brain tumor"[All Fields] OR "brain neoplasms"[MeSH Terms] OR ("brain"[All Fields] AND "neoplasms"[All Fields]) OR "brain neoplasms"[All Fields] OR ("brain"[All Fields] AND "tumor"[All Fields]) OR "brain tumor"[All Fields] OR ("brain neoplasms"[MeSH Terms] OR ("brain"[All Fields] AND "neoplasms"[All Fields]) OR "brain neoplasms"[All Fields] OR ("brain"[All Fields] AND "cancer"[All Fields]) OR "brain cancer"[All Fields]) OR (("cranially"[All Fields] OR "skull"[MeSH Terms] OR "skull"[All Fields] OR "cranial"[All Fields]) AND ("cysts"[MeSH Terms] OR "cysts"[All Fields] OR "cyst"[All Fields] OR "neurofibroma"[MeSH Terms] OR "neurofibroma"[All Fields] OR "neurofibromas"[All Fields] OR "tumor s"[All Fields] OR "tumoral"[All Fields] OR "tumorous"[All Fields] OR "tumor"[All Fields] OR "neoplasms"[MeSH Terms] OR "neoplasms"[All Fields] OR "tumor"[All Fields] OR "tumor s"[All Fields] OR "tumoral"[All Fields] OR "tumorous"[All Fields] OR "tumors"[All Fields] OR "tumors"[All Fields])) OR (("cranially"[All Fields] OR "skull"[MeSH Terms] OR "skull"[All Fields] OR "cranial"[All Fields]) AND ("cancer s"[All Fields] OR "cancerated"[All Fields] OR "canceration"[All Fields] OR "cancerization"[All Fields] OR "cancerized"[All Fields] OR "cancerous"[All Fields] OR "neoplasms"[MeSH Terms] OR "neoplasms"[All Fields] OR "cancer"[All Fields] OR "cancers"[All Fields])) OR ("intra-cranial"[All Fields] AND ("cysts"[MeSH Terms] OR "cysts"[All Fields] OR "cyst"[All Fields] OR "neurofibroma"[MeSH Terms] OR "neurofibroma"[All Fields] OR "neurofibromas"[All Fields] OR "tumor s"[All Fields] OR "tumoral"[All Fields] OR "tumorous"[All Fields] OR "tumor"[All Fields] OR "neoplasms"[MeSH Terms] OR "neoplasms"[All Fields] OR "tumor"[All Fields] OR "tumor s"[All Fields] OR "tumoral"[All Fields] OR "tumorous"[All Fields] OR "tumors"[All Fields] OR "tumors"[All Fields])) OR ("intra-cranial"[All Fields] AND ("cancer s"[All Fields] OR "cancerated"[All Fields] OR "canceration"[All Fields] OR "cancerization"[All Fields] OR "cancerized"[All Fields] OR "cancerous"[All Fields] OR "neoplasms"[MeSH Terms] OR "neoplasms"[All Fields] OR "cancer"[All Fields] OR "cancers"[All Fields])) OR ("brain neoplasms"[MeSH Terms] OR ("brain"[All Fields] AND "neoplasms"[All Fields]) OR "brain neoplasms"[All Fields] OR ("brain"[All Fields] AND "metastasis"[All Fields]) OR "brain metastasis"[All Fields]) OR ("glioma"[MeSH Terms] OR "glioma"[All Fields] OR "gliomas"[All Fields] OR "glioma s"[All Fields]) OR ("glioblastoma"[MeSH Terms] OR "glioblastoma"[All Fields] OR "glioblastomas"[All Fields]) OR ("meningioma"[MeSH Terms] OR "meningioma"[All Fields] OR "meningiomas"[All Fields]) OR ("neuroma, acoustic"[MeSH Terms] OR ("neuroma"[All Fields] AND "acoustic"[All Fields]) OR "acoustic neuroma"[All Fields] OR ("acoustic"[All Fields] AND "neuroma"[All Fields])) OR ("astrocytoma"[MeSH Terms] OR "astrocytoma"[All Fields] OR "astrocytomas"[All Fields]) OR ("craniopharyngioma"[MeSH Terms] OR "craniopharyngioma"[All Fields] OR "craniopharyngiomas"[All Fields]) OR ("ependymoma"[MeSH Terms] OR "ependymoma"[All Fields] OR "ependymomas"[All Fields]) OR ("haemangioblastoma"[All Fields] OR "hemangioblastoma"[MeSH Terms] OR "hemangioblastoma"[All Fields] OR "haemangioblastomas"[All Fields] OR "hemangioblastomas"[All Fields]) OR (("lymphoma"[MeSH Terms] OR "lymphoma"[All Fields] OR "lymphomas"[All Fields] OR "lymphoma s"[All Fields]) AND ("brain"[MeSH Terms] OR </w:t>
            </w:r>
            <w:r w:rsidRPr="0022528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"brain"[All Fields] OR "brains"[All Fields] OR "brain s"[All Fields])) OR ("medulloblastoma"[MeSH Terms] OR "medulloblastoma"[All Fields] OR "medulloblastomas"[All Fields]) OR ("meningioma"[MeSH Terms] OR "meningioma"[All Fields] OR "meningiomas"[All Fields]) OR ("oligodendroglioma"[MeSH Terms] OR "oligodendroglioma"[All Fields] OR "oligodendrogliomas"[All Fields]) OR ("pinealoma"[MeSH Terms] OR "pinealoma"[All Fields] OR ("pineal"[All Fields] AND "region"[All Fields] AND "tumors"[All Fields]) OR "pineal region tumors"[All Fields]) OR ("neuroma, acoustic"[MeSH Terms] OR ("neuroma"[All Fields] AND "acoustic"[All Fields]) OR "acoustic neuroma"[All Fields] OR ("vestibular"[All Fields] AND "schwannoma"[All Fields]) OR "vestibular schwannoma"[All Fields])) AND ("suicid"[All Fields] OR "suicidal ideation"[MeSH Terms] OR ("suicidal"[All Fields] AND "ideation"[All Fields]) OR "suicidal ideation"[All Fields] OR "suicidality"[All Fields] OR "suicidal"[All Fields] OR "suicidally"[All Fields] OR "suicidals"[All Fields] OR "suicide"[MeSH Terms] OR "suicide"[All Fields] OR "suicides"[All Fields] OR "suicide s"[All Fields] OR "suicided"[All Fields] OR "suiciders"[All Fields] OR ("parasuicidal"[All Fields] OR "parasuicidality"[All Fields] OR "suicide, attempted"[MeSH Terms] OR ("suicide"[All Fields] AND "attempted"[All Fields]) OR "attempted suicide"[All Fields] OR "parasuicide"[All Fields] OR "parasuicides"[All Fields]) OR ("self injurious behavior"[MeSH Terms] OR ("self injurious"[All Fields] AND "behavior"[All Fields]) OR "self injurious behavior"[All Fields] OR ("self"[All Fields] AND "harm"[All Fields]) OR "self harm"[All Fields]) OR ("self injurious behavior"[MeSH Terms] OR ("self injurious"[All Fields] AND "behavior"[All Fields]) OR "self injurious behavior"[All Fields] OR ("self"[All Fields] AND "harm"[All Fields]) OR "self harm"[All Fields]) OR "self-inflict"[All Fields] OR (("ego"[MeSH Terms] OR "ego"[All Fields] OR "self"[All Fields]) AND ("inflict"[All Fields] OR "inflicted"[All Fields] OR "inflicting"[All Fields] OR "infliction"[All Fields] OR "inflicts"[All Fields])) OR "self-injur"[All Fields] OR (("ego"[MeSH Terms] OR "ego"[All Fields] OR "self"[All Fields]) AND "injur"[All Fields]) OR "self-cut"[All Fields] OR (("ego"[MeSH Terms] OR "ego"[All Fields] OR "self"[All Fields]) AND "cut"[All Fields]) OR (("ego"[MeSH Terms] OR "ego"[All Fields] OR "self"[All Fields]) AND "immolate"[All Fields]) OR "self-destruct"[All Fields] OR (("ego"[MeSH Terms] OR "ego"[All Fields] OR "self"[All Fields]) AND ("destruct"[All Fields] OR "destructed"[All Fields] OR "destructing"[All Fields] OR "destruction"[All Fields] OR "destructions"[All Fields] OR "destructive"[All Fields] OR "destructively"[All Fields] OR "destructs"[All Fields])) OR "self-poison"[All Fields] OR (("ego"[MeSH Terms] OR "ego"[All Fields] OR "self"[All Fields]) AND ("poisoned"[All Fields] OR "poisoning"[MeSH Terms] OR "poisoning"[All Fields] OR "poisonings"[All Fields] OR "poisoning"[MeSH Subheading] OR "poisonous"[All Fields] OR "poisons"[Pharmacological Action] OR "poisons"[MeSH Terms] OR "poisons"[All Fields] OR "poison"[All Fields])) OR "overdos"[All Fields])</w:t>
            </w:r>
          </w:p>
          <w:p w14:paraId="6683534A" w14:textId="77777777" w:rsidR="00290438" w:rsidRPr="00225287" w:rsidRDefault="00290438" w:rsidP="00632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90438" w:rsidRPr="00225287" w14:paraId="61F57E57" w14:textId="77777777" w:rsidTr="00632BF5"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3BA6C" w14:textId="77777777" w:rsidR="00290438" w:rsidRPr="00225287" w:rsidRDefault="00290438" w:rsidP="00632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52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copus</w:t>
            </w:r>
            <w:r w:rsidRPr="00225287">
              <w:rPr>
                <w:rFonts w:ascii="Times New Roman" w:eastAsia="Times New Roman" w:hAnsi="Times New Roman" w:cs="Times New Roman"/>
                <w:color w:val="000000"/>
              </w:rPr>
              <w:t xml:space="preserve"> (879)</w:t>
            </w:r>
          </w:p>
        </w:tc>
        <w:tc>
          <w:tcPr>
            <w:tcW w:w="1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3BD64" w14:textId="77777777" w:rsidR="00290438" w:rsidRPr="00225287" w:rsidRDefault="00290438" w:rsidP="00632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5287">
              <w:rPr>
                <w:rFonts w:ascii="Times New Roman" w:eastAsia="Times New Roman" w:hAnsi="Times New Roman" w:cs="Times New Roman"/>
                <w:color w:val="000000"/>
              </w:rPr>
              <w:t>TITLE-ABS-KEY ( brain  AND tumor  OR  brain  AND cancer  OR  cranial  AND tumor  OR  cranial  AND cancer  OR  intra-cranial  AND tumor  OR  intra-cranial  AND cancer  OR  brain  AND metastasis  OR  glioma  OR  glioblastoma  OR  meningioma )  AND  ( suicide  OR  self-harm  OR  self-injury  OR  self-cut )</w:t>
            </w:r>
          </w:p>
        </w:tc>
      </w:tr>
      <w:tr w:rsidR="00290438" w:rsidRPr="00225287" w14:paraId="3B7BDD36" w14:textId="77777777" w:rsidTr="00632BF5"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CC7B8" w14:textId="77777777" w:rsidR="00290438" w:rsidRPr="00225287" w:rsidRDefault="00290438" w:rsidP="00632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52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b of Science</w:t>
            </w:r>
            <w:r w:rsidRPr="00225287">
              <w:rPr>
                <w:rFonts w:ascii="Times New Roman" w:eastAsia="Times New Roman" w:hAnsi="Times New Roman" w:cs="Times New Roman"/>
                <w:color w:val="000000"/>
              </w:rPr>
              <w:t xml:space="preserve"> (239)</w:t>
            </w:r>
          </w:p>
        </w:tc>
        <w:tc>
          <w:tcPr>
            <w:tcW w:w="1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697D6" w14:textId="77777777" w:rsidR="00290438" w:rsidRPr="00225287" w:rsidRDefault="00290438" w:rsidP="00632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25287">
              <w:rPr>
                <w:rFonts w:ascii="Times New Roman" w:eastAsia="Times New Roman" w:hAnsi="Times New Roman" w:cs="Times New Roman"/>
                <w:color w:val="000000"/>
              </w:rPr>
              <w:t xml:space="preserve">(TI=(( brain tumor OR brain cancer OR cranial tumor OR cranial cancer OR intra-cranial tumor OR intra-cranial cancer OR brain metastasis) AND (suicide OR self-harm OR self-injury))) OR AB=(( brain tumor OR brain cancer OR cranial tumor OR </w:t>
            </w:r>
            <w:r w:rsidRPr="0022528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ranial cancer OR intra-cranial tumor OR intra-cranial cancer OR brain metastasis) AND (suicide OR self-harm OR self-injury))</w:t>
            </w:r>
          </w:p>
        </w:tc>
      </w:tr>
    </w:tbl>
    <w:p w14:paraId="7D7A628B" w14:textId="77777777" w:rsidR="003050B5" w:rsidRDefault="003050B5"/>
    <w:sectPr w:rsidR="003050B5" w:rsidSect="002904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438"/>
    <w:rsid w:val="000016D9"/>
    <w:rsid w:val="00014CF1"/>
    <w:rsid w:val="00044659"/>
    <w:rsid w:val="00054D88"/>
    <w:rsid w:val="00057DE0"/>
    <w:rsid w:val="00072522"/>
    <w:rsid w:val="00080901"/>
    <w:rsid w:val="0008517B"/>
    <w:rsid w:val="0009091D"/>
    <w:rsid w:val="00094ED4"/>
    <w:rsid w:val="00096CF5"/>
    <w:rsid w:val="000A0DDE"/>
    <w:rsid w:val="000A1475"/>
    <w:rsid w:val="000B3C79"/>
    <w:rsid w:val="000B6E2E"/>
    <w:rsid w:val="000C3BA8"/>
    <w:rsid w:val="000C4FD2"/>
    <w:rsid w:val="000D0D36"/>
    <w:rsid w:val="000D7B53"/>
    <w:rsid w:val="000E23E8"/>
    <w:rsid w:val="000E2D54"/>
    <w:rsid w:val="000E47D5"/>
    <w:rsid w:val="000E5562"/>
    <w:rsid w:val="000E6E49"/>
    <w:rsid w:val="000F20D8"/>
    <w:rsid w:val="000F699D"/>
    <w:rsid w:val="00102B9D"/>
    <w:rsid w:val="00114419"/>
    <w:rsid w:val="00114A3D"/>
    <w:rsid w:val="00124D22"/>
    <w:rsid w:val="001345BD"/>
    <w:rsid w:val="0013708E"/>
    <w:rsid w:val="00142A52"/>
    <w:rsid w:val="00146CD1"/>
    <w:rsid w:val="00146CDC"/>
    <w:rsid w:val="001540E7"/>
    <w:rsid w:val="0016125D"/>
    <w:rsid w:val="00162FC4"/>
    <w:rsid w:val="001702A3"/>
    <w:rsid w:val="00173BC6"/>
    <w:rsid w:val="001763E4"/>
    <w:rsid w:val="001767B8"/>
    <w:rsid w:val="0017687D"/>
    <w:rsid w:val="001820B4"/>
    <w:rsid w:val="00184110"/>
    <w:rsid w:val="00187B86"/>
    <w:rsid w:val="001937C4"/>
    <w:rsid w:val="00195B5B"/>
    <w:rsid w:val="00197940"/>
    <w:rsid w:val="001A03E5"/>
    <w:rsid w:val="001B12DB"/>
    <w:rsid w:val="001B5C0D"/>
    <w:rsid w:val="001C2A65"/>
    <w:rsid w:val="001C3C59"/>
    <w:rsid w:val="001D1C67"/>
    <w:rsid w:val="001D7B80"/>
    <w:rsid w:val="001E35D0"/>
    <w:rsid w:val="001F1B56"/>
    <w:rsid w:val="0020205E"/>
    <w:rsid w:val="002023D1"/>
    <w:rsid w:val="00202F74"/>
    <w:rsid w:val="00207042"/>
    <w:rsid w:val="0021113D"/>
    <w:rsid w:val="002138DC"/>
    <w:rsid w:val="00215A47"/>
    <w:rsid w:val="00217494"/>
    <w:rsid w:val="00220DBA"/>
    <w:rsid w:val="00221112"/>
    <w:rsid w:val="00225287"/>
    <w:rsid w:val="002360FA"/>
    <w:rsid w:val="00237E82"/>
    <w:rsid w:val="0024473C"/>
    <w:rsid w:val="00246970"/>
    <w:rsid w:val="0025056F"/>
    <w:rsid w:val="00253296"/>
    <w:rsid w:val="00254037"/>
    <w:rsid w:val="00262C57"/>
    <w:rsid w:val="00263711"/>
    <w:rsid w:val="00265009"/>
    <w:rsid w:val="00270538"/>
    <w:rsid w:val="00272113"/>
    <w:rsid w:val="002764DA"/>
    <w:rsid w:val="002767A8"/>
    <w:rsid w:val="00286DD1"/>
    <w:rsid w:val="00287CA9"/>
    <w:rsid w:val="00290438"/>
    <w:rsid w:val="0029096E"/>
    <w:rsid w:val="002917DD"/>
    <w:rsid w:val="002934AE"/>
    <w:rsid w:val="002A2E2A"/>
    <w:rsid w:val="002A4119"/>
    <w:rsid w:val="002A60D3"/>
    <w:rsid w:val="002B0D8D"/>
    <w:rsid w:val="002B1542"/>
    <w:rsid w:val="002B3DFE"/>
    <w:rsid w:val="002B3FA2"/>
    <w:rsid w:val="002B4431"/>
    <w:rsid w:val="002B5ADD"/>
    <w:rsid w:val="002B6881"/>
    <w:rsid w:val="002C1F3A"/>
    <w:rsid w:val="002C23ED"/>
    <w:rsid w:val="002C3D8D"/>
    <w:rsid w:val="002C4E05"/>
    <w:rsid w:val="002D0530"/>
    <w:rsid w:val="002D632A"/>
    <w:rsid w:val="002D6E3B"/>
    <w:rsid w:val="002D775B"/>
    <w:rsid w:val="002E0FFE"/>
    <w:rsid w:val="002E6FB1"/>
    <w:rsid w:val="002F62A4"/>
    <w:rsid w:val="0030226F"/>
    <w:rsid w:val="003050B5"/>
    <w:rsid w:val="003101BA"/>
    <w:rsid w:val="00312791"/>
    <w:rsid w:val="0031299D"/>
    <w:rsid w:val="00312CAF"/>
    <w:rsid w:val="00316B9A"/>
    <w:rsid w:val="00323E0D"/>
    <w:rsid w:val="00327548"/>
    <w:rsid w:val="0033075A"/>
    <w:rsid w:val="00331CCE"/>
    <w:rsid w:val="00332129"/>
    <w:rsid w:val="003327F6"/>
    <w:rsid w:val="00333F7E"/>
    <w:rsid w:val="00334EB1"/>
    <w:rsid w:val="003357B0"/>
    <w:rsid w:val="0033650F"/>
    <w:rsid w:val="00360CA6"/>
    <w:rsid w:val="003662B3"/>
    <w:rsid w:val="00366954"/>
    <w:rsid w:val="00367F6E"/>
    <w:rsid w:val="0037099B"/>
    <w:rsid w:val="00370BC5"/>
    <w:rsid w:val="00371EF3"/>
    <w:rsid w:val="00375E6F"/>
    <w:rsid w:val="00377604"/>
    <w:rsid w:val="00392523"/>
    <w:rsid w:val="003A1B43"/>
    <w:rsid w:val="003B398A"/>
    <w:rsid w:val="003C213F"/>
    <w:rsid w:val="003D0F25"/>
    <w:rsid w:val="003D54B5"/>
    <w:rsid w:val="003E2A6B"/>
    <w:rsid w:val="003E3047"/>
    <w:rsid w:val="003E365D"/>
    <w:rsid w:val="003F2C09"/>
    <w:rsid w:val="003F4A20"/>
    <w:rsid w:val="003F5A1B"/>
    <w:rsid w:val="003F60A8"/>
    <w:rsid w:val="0040068E"/>
    <w:rsid w:val="0040074A"/>
    <w:rsid w:val="00401F35"/>
    <w:rsid w:val="004032AE"/>
    <w:rsid w:val="00405019"/>
    <w:rsid w:val="00405492"/>
    <w:rsid w:val="00405785"/>
    <w:rsid w:val="00414DAF"/>
    <w:rsid w:val="0042000B"/>
    <w:rsid w:val="0042136E"/>
    <w:rsid w:val="00426293"/>
    <w:rsid w:val="00430CF0"/>
    <w:rsid w:val="00436995"/>
    <w:rsid w:val="004404BA"/>
    <w:rsid w:val="004450FD"/>
    <w:rsid w:val="0045512F"/>
    <w:rsid w:val="0045548F"/>
    <w:rsid w:val="004607A1"/>
    <w:rsid w:val="00487230"/>
    <w:rsid w:val="00487712"/>
    <w:rsid w:val="0049303A"/>
    <w:rsid w:val="00495116"/>
    <w:rsid w:val="00495F24"/>
    <w:rsid w:val="004A322D"/>
    <w:rsid w:val="004A510D"/>
    <w:rsid w:val="004B5345"/>
    <w:rsid w:val="004B5EEE"/>
    <w:rsid w:val="004C56A7"/>
    <w:rsid w:val="004D2E57"/>
    <w:rsid w:val="004D4212"/>
    <w:rsid w:val="004D60EC"/>
    <w:rsid w:val="004E2E48"/>
    <w:rsid w:val="004E5802"/>
    <w:rsid w:val="004F00E0"/>
    <w:rsid w:val="004F254C"/>
    <w:rsid w:val="004F40F2"/>
    <w:rsid w:val="004F4E4C"/>
    <w:rsid w:val="004F78E3"/>
    <w:rsid w:val="005025CB"/>
    <w:rsid w:val="005036B3"/>
    <w:rsid w:val="00503C3E"/>
    <w:rsid w:val="00505ED2"/>
    <w:rsid w:val="00506B78"/>
    <w:rsid w:val="005112BA"/>
    <w:rsid w:val="00512937"/>
    <w:rsid w:val="00512E77"/>
    <w:rsid w:val="005139DD"/>
    <w:rsid w:val="00517730"/>
    <w:rsid w:val="00521785"/>
    <w:rsid w:val="00521D58"/>
    <w:rsid w:val="00522F47"/>
    <w:rsid w:val="005259CC"/>
    <w:rsid w:val="00527464"/>
    <w:rsid w:val="00534910"/>
    <w:rsid w:val="00537B0C"/>
    <w:rsid w:val="00547464"/>
    <w:rsid w:val="00550329"/>
    <w:rsid w:val="00555938"/>
    <w:rsid w:val="0056531A"/>
    <w:rsid w:val="0057013D"/>
    <w:rsid w:val="00571A96"/>
    <w:rsid w:val="00576C57"/>
    <w:rsid w:val="00580EAC"/>
    <w:rsid w:val="0058467A"/>
    <w:rsid w:val="00585278"/>
    <w:rsid w:val="00594CC6"/>
    <w:rsid w:val="00594DD5"/>
    <w:rsid w:val="005979E1"/>
    <w:rsid w:val="005A5409"/>
    <w:rsid w:val="005A65B7"/>
    <w:rsid w:val="005A72C7"/>
    <w:rsid w:val="005B07A7"/>
    <w:rsid w:val="005D33AF"/>
    <w:rsid w:val="005D39D5"/>
    <w:rsid w:val="005D4E61"/>
    <w:rsid w:val="005D5FAE"/>
    <w:rsid w:val="005F36E4"/>
    <w:rsid w:val="005F54EF"/>
    <w:rsid w:val="00603A11"/>
    <w:rsid w:val="006062B1"/>
    <w:rsid w:val="0061289E"/>
    <w:rsid w:val="00617B25"/>
    <w:rsid w:val="00620362"/>
    <w:rsid w:val="00631DAE"/>
    <w:rsid w:val="00635238"/>
    <w:rsid w:val="0063563C"/>
    <w:rsid w:val="00640DB0"/>
    <w:rsid w:val="00642271"/>
    <w:rsid w:val="0064419C"/>
    <w:rsid w:val="00663E8B"/>
    <w:rsid w:val="00666809"/>
    <w:rsid w:val="00666A4F"/>
    <w:rsid w:val="00667259"/>
    <w:rsid w:val="006717A0"/>
    <w:rsid w:val="0067408F"/>
    <w:rsid w:val="006747D3"/>
    <w:rsid w:val="00675C07"/>
    <w:rsid w:val="0067669A"/>
    <w:rsid w:val="0068525B"/>
    <w:rsid w:val="0069344D"/>
    <w:rsid w:val="006A2AC6"/>
    <w:rsid w:val="006A3C9A"/>
    <w:rsid w:val="006B407C"/>
    <w:rsid w:val="006C0D46"/>
    <w:rsid w:val="006C0EFB"/>
    <w:rsid w:val="006C206C"/>
    <w:rsid w:val="006C3488"/>
    <w:rsid w:val="006C64B8"/>
    <w:rsid w:val="006D0C52"/>
    <w:rsid w:val="006D12C7"/>
    <w:rsid w:val="006D3AA3"/>
    <w:rsid w:val="006D6480"/>
    <w:rsid w:val="006D741B"/>
    <w:rsid w:val="006F49CA"/>
    <w:rsid w:val="006F6627"/>
    <w:rsid w:val="00710317"/>
    <w:rsid w:val="00716E02"/>
    <w:rsid w:val="00717347"/>
    <w:rsid w:val="00720689"/>
    <w:rsid w:val="007227B8"/>
    <w:rsid w:val="00745D39"/>
    <w:rsid w:val="00755E92"/>
    <w:rsid w:val="007615B8"/>
    <w:rsid w:val="00771287"/>
    <w:rsid w:val="007747A9"/>
    <w:rsid w:val="00782E19"/>
    <w:rsid w:val="007950F7"/>
    <w:rsid w:val="007956DE"/>
    <w:rsid w:val="00796C1A"/>
    <w:rsid w:val="00797E70"/>
    <w:rsid w:val="007A1962"/>
    <w:rsid w:val="007B58C7"/>
    <w:rsid w:val="007B63B7"/>
    <w:rsid w:val="007B718A"/>
    <w:rsid w:val="007C7447"/>
    <w:rsid w:val="007D53F2"/>
    <w:rsid w:val="007E0902"/>
    <w:rsid w:val="007E227F"/>
    <w:rsid w:val="007E48A9"/>
    <w:rsid w:val="007E6C66"/>
    <w:rsid w:val="007F171E"/>
    <w:rsid w:val="007F4C74"/>
    <w:rsid w:val="00800442"/>
    <w:rsid w:val="00813DAC"/>
    <w:rsid w:val="00814413"/>
    <w:rsid w:val="008203BB"/>
    <w:rsid w:val="00822036"/>
    <w:rsid w:val="008318FE"/>
    <w:rsid w:val="008327B5"/>
    <w:rsid w:val="00834371"/>
    <w:rsid w:val="00840732"/>
    <w:rsid w:val="00843083"/>
    <w:rsid w:val="00845B71"/>
    <w:rsid w:val="00847BD0"/>
    <w:rsid w:val="0085161A"/>
    <w:rsid w:val="00853C0A"/>
    <w:rsid w:val="0086620A"/>
    <w:rsid w:val="00870E7C"/>
    <w:rsid w:val="008733C6"/>
    <w:rsid w:val="00873620"/>
    <w:rsid w:val="00896A1B"/>
    <w:rsid w:val="008B012B"/>
    <w:rsid w:val="008B0EB5"/>
    <w:rsid w:val="008B2EEE"/>
    <w:rsid w:val="008B5866"/>
    <w:rsid w:val="008B692C"/>
    <w:rsid w:val="008D2A1D"/>
    <w:rsid w:val="008D7367"/>
    <w:rsid w:val="008E3EFC"/>
    <w:rsid w:val="008E4468"/>
    <w:rsid w:val="008E5853"/>
    <w:rsid w:val="009034F2"/>
    <w:rsid w:val="0091511E"/>
    <w:rsid w:val="009357AA"/>
    <w:rsid w:val="009525DF"/>
    <w:rsid w:val="00961A58"/>
    <w:rsid w:val="00976152"/>
    <w:rsid w:val="009848C7"/>
    <w:rsid w:val="00984A2B"/>
    <w:rsid w:val="0098660A"/>
    <w:rsid w:val="0099070A"/>
    <w:rsid w:val="00995F92"/>
    <w:rsid w:val="009A178A"/>
    <w:rsid w:val="009B0B85"/>
    <w:rsid w:val="009B4298"/>
    <w:rsid w:val="009B51DF"/>
    <w:rsid w:val="009C0252"/>
    <w:rsid w:val="009C0A9D"/>
    <w:rsid w:val="009D16E2"/>
    <w:rsid w:val="009D1946"/>
    <w:rsid w:val="009E5920"/>
    <w:rsid w:val="009E7560"/>
    <w:rsid w:val="009F47AE"/>
    <w:rsid w:val="009F5D61"/>
    <w:rsid w:val="00A22CBD"/>
    <w:rsid w:val="00A36E49"/>
    <w:rsid w:val="00A42D0D"/>
    <w:rsid w:val="00A44A31"/>
    <w:rsid w:val="00A44C54"/>
    <w:rsid w:val="00A47048"/>
    <w:rsid w:val="00A604F6"/>
    <w:rsid w:val="00A61249"/>
    <w:rsid w:val="00A71D23"/>
    <w:rsid w:val="00A82329"/>
    <w:rsid w:val="00A8558F"/>
    <w:rsid w:val="00A86AD6"/>
    <w:rsid w:val="00A8795B"/>
    <w:rsid w:val="00A910E8"/>
    <w:rsid w:val="00A93CA1"/>
    <w:rsid w:val="00A9530E"/>
    <w:rsid w:val="00AA567D"/>
    <w:rsid w:val="00AA676B"/>
    <w:rsid w:val="00AA6D17"/>
    <w:rsid w:val="00AA7AB3"/>
    <w:rsid w:val="00AB066F"/>
    <w:rsid w:val="00AB14EB"/>
    <w:rsid w:val="00AB58D5"/>
    <w:rsid w:val="00AE3720"/>
    <w:rsid w:val="00AF0AD1"/>
    <w:rsid w:val="00AF3821"/>
    <w:rsid w:val="00B01AC3"/>
    <w:rsid w:val="00B041C1"/>
    <w:rsid w:val="00B0475E"/>
    <w:rsid w:val="00B06896"/>
    <w:rsid w:val="00B2316F"/>
    <w:rsid w:val="00B232BC"/>
    <w:rsid w:val="00B26F96"/>
    <w:rsid w:val="00B37BB8"/>
    <w:rsid w:val="00B40F44"/>
    <w:rsid w:val="00B46A56"/>
    <w:rsid w:val="00B513BC"/>
    <w:rsid w:val="00B55C29"/>
    <w:rsid w:val="00B72F20"/>
    <w:rsid w:val="00B82847"/>
    <w:rsid w:val="00B918AC"/>
    <w:rsid w:val="00B944B7"/>
    <w:rsid w:val="00BA17B3"/>
    <w:rsid w:val="00BA1E81"/>
    <w:rsid w:val="00BA38A4"/>
    <w:rsid w:val="00BA66E0"/>
    <w:rsid w:val="00BB19EF"/>
    <w:rsid w:val="00BB3255"/>
    <w:rsid w:val="00BB6189"/>
    <w:rsid w:val="00BC20CB"/>
    <w:rsid w:val="00BC6E05"/>
    <w:rsid w:val="00BD2438"/>
    <w:rsid w:val="00BD5943"/>
    <w:rsid w:val="00BD678F"/>
    <w:rsid w:val="00BE3B8E"/>
    <w:rsid w:val="00BF460F"/>
    <w:rsid w:val="00BF622D"/>
    <w:rsid w:val="00C10C01"/>
    <w:rsid w:val="00C11DFA"/>
    <w:rsid w:val="00C12FD3"/>
    <w:rsid w:val="00C233B3"/>
    <w:rsid w:val="00C31BC9"/>
    <w:rsid w:val="00C37FFA"/>
    <w:rsid w:val="00C40580"/>
    <w:rsid w:val="00C41EB7"/>
    <w:rsid w:val="00C503A8"/>
    <w:rsid w:val="00C50674"/>
    <w:rsid w:val="00C7737F"/>
    <w:rsid w:val="00C85B93"/>
    <w:rsid w:val="00CA12F6"/>
    <w:rsid w:val="00CA5A1D"/>
    <w:rsid w:val="00CA7D96"/>
    <w:rsid w:val="00CB1DB4"/>
    <w:rsid w:val="00CB49D6"/>
    <w:rsid w:val="00CC18A4"/>
    <w:rsid w:val="00CC2C7D"/>
    <w:rsid w:val="00CC43E7"/>
    <w:rsid w:val="00CC5303"/>
    <w:rsid w:val="00CC564F"/>
    <w:rsid w:val="00CC7A85"/>
    <w:rsid w:val="00CE5A4A"/>
    <w:rsid w:val="00CF670C"/>
    <w:rsid w:val="00D022BA"/>
    <w:rsid w:val="00D07CD1"/>
    <w:rsid w:val="00D143A7"/>
    <w:rsid w:val="00D14AE3"/>
    <w:rsid w:val="00D201FC"/>
    <w:rsid w:val="00D327F3"/>
    <w:rsid w:val="00D36341"/>
    <w:rsid w:val="00D4345C"/>
    <w:rsid w:val="00D55705"/>
    <w:rsid w:val="00D7455B"/>
    <w:rsid w:val="00D77955"/>
    <w:rsid w:val="00D801EB"/>
    <w:rsid w:val="00D8218B"/>
    <w:rsid w:val="00D82A04"/>
    <w:rsid w:val="00D909DF"/>
    <w:rsid w:val="00D9233A"/>
    <w:rsid w:val="00D942AF"/>
    <w:rsid w:val="00D94BFC"/>
    <w:rsid w:val="00D959CA"/>
    <w:rsid w:val="00D9724C"/>
    <w:rsid w:val="00D97A74"/>
    <w:rsid w:val="00DA0ECC"/>
    <w:rsid w:val="00DA4023"/>
    <w:rsid w:val="00DA715F"/>
    <w:rsid w:val="00DB22A1"/>
    <w:rsid w:val="00DB4363"/>
    <w:rsid w:val="00DB4E20"/>
    <w:rsid w:val="00DB6F15"/>
    <w:rsid w:val="00DB706E"/>
    <w:rsid w:val="00DB7D3A"/>
    <w:rsid w:val="00DC09B4"/>
    <w:rsid w:val="00DC19AF"/>
    <w:rsid w:val="00DC3639"/>
    <w:rsid w:val="00DC59DD"/>
    <w:rsid w:val="00DC5B5E"/>
    <w:rsid w:val="00DD2A5D"/>
    <w:rsid w:val="00DD50BF"/>
    <w:rsid w:val="00DD5254"/>
    <w:rsid w:val="00DE1BCE"/>
    <w:rsid w:val="00DE45D4"/>
    <w:rsid w:val="00DE7A3D"/>
    <w:rsid w:val="00DF3EFE"/>
    <w:rsid w:val="00DF587B"/>
    <w:rsid w:val="00E06BD9"/>
    <w:rsid w:val="00E06D23"/>
    <w:rsid w:val="00E112BB"/>
    <w:rsid w:val="00E23F20"/>
    <w:rsid w:val="00E25BDE"/>
    <w:rsid w:val="00E26F94"/>
    <w:rsid w:val="00E32B88"/>
    <w:rsid w:val="00E363E3"/>
    <w:rsid w:val="00E43F75"/>
    <w:rsid w:val="00E50B03"/>
    <w:rsid w:val="00E54D5E"/>
    <w:rsid w:val="00E57410"/>
    <w:rsid w:val="00E70C27"/>
    <w:rsid w:val="00E73FA5"/>
    <w:rsid w:val="00E74F81"/>
    <w:rsid w:val="00E82795"/>
    <w:rsid w:val="00E8770B"/>
    <w:rsid w:val="00E87FC6"/>
    <w:rsid w:val="00EA009D"/>
    <w:rsid w:val="00EA2324"/>
    <w:rsid w:val="00EA7F41"/>
    <w:rsid w:val="00EB12FF"/>
    <w:rsid w:val="00EB1A06"/>
    <w:rsid w:val="00EB22CB"/>
    <w:rsid w:val="00EB5770"/>
    <w:rsid w:val="00EC13BC"/>
    <w:rsid w:val="00EC1AA1"/>
    <w:rsid w:val="00EC5840"/>
    <w:rsid w:val="00EC5D46"/>
    <w:rsid w:val="00EC680F"/>
    <w:rsid w:val="00ED26A8"/>
    <w:rsid w:val="00ED5EFC"/>
    <w:rsid w:val="00ED68EB"/>
    <w:rsid w:val="00ED7EF8"/>
    <w:rsid w:val="00EE593A"/>
    <w:rsid w:val="00EE5D28"/>
    <w:rsid w:val="00EF3057"/>
    <w:rsid w:val="00EF69C6"/>
    <w:rsid w:val="00EF7860"/>
    <w:rsid w:val="00F07BE2"/>
    <w:rsid w:val="00F10B7B"/>
    <w:rsid w:val="00F13AC0"/>
    <w:rsid w:val="00F276B8"/>
    <w:rsid w:val="00F30F8A"/>
    <w:rsid w:val="00F3107E"/>
    <w:rsid w:val="00F31DE5"/>
    <w:rsid w:val="00F34C2E"/>
    <w:rsid w:val="00F400EA"/>
    <w:rsid w:val="00F4251D"/>
    <w:rsid w:val="00F5188F"/>
    <w:rsid w:val="00F60FEC"/>
    <w:rsid w:val="00F61182"/>
    <w:rsid w:val="00F62424"/>
    <w:rsid w:val="00F63558"/>
    <w:rsid w:val="00F63DD4"/>
    <w:rsid w:val="00F7507E"/>
    <w:rsid w:val="00F764E6"/>
    <w:rsid w:val="00F824D6"/>
    <w:rsid w:val="00F829E6"/>
    <w:rsid w:val="00F84915"/>
    <w:rsid w:val="00F85871"/>
    <w:rsid w:val="00F8772F"/>
    <w:rsid w:val="00F91F1B"/>
    <w:rsid w:val="00F93A42"/>
    <w:rsid w:val="00F973D8"/>
    <w:rsid w:val="00FA07F3"/>
    <w:rsid w:val="00FA3730"/>
    <w:rsid w:val="00FB6A64"/>
    <w:rsid w:val="00FC423B"/>
    <w:rsid w:val="00FC563D"/>
    <w:rsid w:val="00FE14BE"/>
    <w:rsid w:val="00FE1827"/>
    <w:rsid w:val="00FF0E12"/>
    <w:rsid w:val="00FF0FDB"/>
    <w:rsid w:val="00FF1B4A"/>
    <w:rsid w:val="00FF5302"/>
    <w:rsid w:val="00FF5E53"/>
    <w:rsid w:val="00FF7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4986FB"/>
  <w15:chartTrackingRefBased/>
  <w15:docId w15:val="{0EE4751C-77CD-F84D-9778-C7719C031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438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09</Words>
  <Characters>6324</Characters>
  <Application>Microsoft Office Word</Application>
  <DocSecurity>0</DocSecurity>
  <Lines>52</Lines>
  <Paragraphs>14</Paragraphs>
  <ScaleCrop>false</ScaleCrop>
  <Company/>
  <LinksUpToDate>false</LinksUpToDate>
  <CharactersWithSpaces>7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Mofatteh</dc:creator>
  <cp:keywords/>
  <dc:description/>
  <cp:lastModifiedBy>Mohammad Mofatteh</cp:lastModifiedBy>
  <cp:revision>4</cp:revision>
  <dcterms:created xsi:type="dcterms:W3CDTF">2023-01-04T17:14:00Z</dcterms:created>
  <dcterms:modified xsi:type="dcterms:W3CDTF">2023-01-04T17:31:00Z</dcterms:modified>
</cp:coreProperties>
</file>